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0409F" w14:textId="77777777" w:rsidR="003335FD" w:rsidRPr="00786AD7" w:rsidRDefault="003335FD" w:rsidP="003335F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786AD7"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 w:rsidRPr="00786AD7">
        <w:rPr>
          <w:rFonts w:ascii="Times New Roman" w:hAnsi="Times New Roman" w:cs="Times New Roman" w:hint="eastAsia"/>
          <w:b/>
          <w:bCs/>
          <w:szCs w:val="22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.</w:t>
      </w:r>
      <w:r w:rsidRPr="00786AD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ssociation between TPOAB and TGAB with wrist and hip fracture</w:t>
      </w:r>
    </w:p>
    <w:tbl>
      <w:tblPr>
        <w:tblStyle w:val="ae"/>
        <w:tblW w:w="9357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135"/>
        <w:gridCol w:w="761"/>
        <w:gridCol w:w="105"/>
        <w:gridCol w:w="236"/>
        <w:gridCol w:w="1362"/>
        <w:gridCol w:w="1418"/>
        <w:gridCol w:w="697"/>
        <w:gridCol w:w="1417"/>
        <w:gridCol w:w="571"/>
        <w:gridCol w:w="1426"/>
        <w:gridCol w:w="567"/>
      </w:tblGrid>
      <w:tr w:rsidR="003335FD" w:rsidRPr="00CC6D9E" w14:paraId="2558AC19" w14:textId="77777777" w:rsidTr="00641328">
        <w:tc>
          <w:tcPr>
            <w:tcW w:w="3261" w:type="dxa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5BDC5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body Statu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21DC5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1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0FA9E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F7210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BBA06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0651F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8408F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3335FD" w:rsidRPr="00CC6D9E" w14:paraId="1D987EC8" w14:textId="77777777" w:rsidTr="00641328">
        <w:tc>
          <w:tcPr>
            <w:tcW w:w="1558" w:type="dxa"/>
            <w:gridSpan w:val="3"/>
            <w:vMerge w:val="restart"/>
            <w:tcBorders>
              <w:top w:val="nil"/>
            </w:tcBorders>
            <w:vAlign w:val="center"/>
          </w:tcPr>
          <w:p w14:paraId="55CEEFA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Wrist</w:t>
            </w: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7ECDD3A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 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3EA283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2ED4F70" w14:textId="77777777" w:rsidR="003335FD" w:rsidRPr="00CC6D9E" w:rsidRDefault="003335FD" w:rsidP="006413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69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550D38F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4FBEF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  <w:p w14:paraId="495EC68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75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53F301F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C9FEB5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  <w:p w14:paraId="0E13B3A2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2,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89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DF1795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</w:tr>
      <w:tr w:rsidR="003335FD" w:rsidRPr="00C63A3D" w14:paraId="2C848D69" w14:textId="77777777" w:rsidTr="00641328">
        <w:tc>
          <w:tcPr>
            <w:tcW w:w="1558" w:type="dxa"/>
            <w:gridSpan w:val="3"/>
            <w:vMerge/>
            <w:vAlign w:val="center"/>
          </w:tcPr>
          <w:p w14:paraId="7E44755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bottom w:val="nil"/>
            </w:tcBorders>
            <w:vAlign w:val="center"/>
          </w:tcPr>
          <w:p w14:paraId="2356EE7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POAB 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070CF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2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E885ED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7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50ABC13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2023BC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39</w:t>
            </w:r>
          </w:p>
          <w:p w14:paraId="3407CB7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0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2A14C0B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7930E57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39</w:t>
            </w:r>
          </w:p>
          <w:p w14:paraId="63E01C0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94, 2.0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9F7CD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3335FD" w:rsidRPr="00C63A3D" w14:paraId="2D8FBED8" w14:textId="77777777" w:rsidTr="00641328">
        <w:tc>
          <w:tcPr>
            <w:tcW w:w="1558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7431B80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326ED2C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&amp;TPOAB (+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60998A3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D57487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5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7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18843F8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2485AB0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98</w:t>
            </w:r>
          </w:p>
          <w:p w14:paraId="36FE2F7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.5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506FA38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0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65E032F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0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510739D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84, 4.9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4330433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0</w:t>
            </w:r>
          </w:p>
        </w:tc>
      </w:tr>
      <w:tr w:rsidR="003335FD" w:rsidRPr="00C63A3D" w14:paraId="789ED348" w14:textId="77777777" w:rsidTr="00641328">
        <w:tc>
          <w:tcPr>
            <w:tcW w:w="1663" w:type="dxa"/>
            <w:gridSpan w:val="4"/>
            <w:vMerge w:val="restart"/>
            <w:tcBorders>
              <w:top w:val="nil"/>
            </w:tcBorders>
            <w:vAlign w:val="center"/>
          </w:tcPr>
          <w:p w14:paraId="7E9935D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ip</w:t>
            </w:r>
          </w:p>
        </w:tc>
        <w:tc>
          <w:tcPr>
            <w:tcW w:w="1598" w:type="dxa"/>
            <w:gridSpan w:val="2"/>
            <w:tcBorders>
              <w:top w:val="nil"/>
              <w:bottom w:val="nil"/>
            </w:tcBorders>
            <w:vAlign w:val="center"/>
          </w:tcPr>
          <w:p w14:paraId="56B35CF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 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030E55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2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249A41A" w14:textId="77777777" w:rsidR="003335FD" w:rsidRPr="00C63A3D" w:rsidRDefault="003335FD" w:rsidP="006413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30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7E294F6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D76FE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4</w:t>
            </w:r>
          </w:p>
          <w:p w14:paraId="10ED53E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, 4.51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7BB7997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4D87ED1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1</w:t>
            </w:r>
          </w:p>
          <w:p w14:paraId="72A0148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80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40523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3335FD" w:rsidRPr="00C63A3D" w14:paraId="2B4E36A0" w14:textId="77777777" w:rsidTr="00641328">
        <w:tc>
          <w:tcPr>
            <w:tcW w:w="1663" w:type="dxa"/>
            <w:gridSpan w:val="4"/>
            <w:vMerge/>
            <w:vAlign w:val="center"/>
          </w:tcPr>
          <w:p w14:paraId="001C600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8" w:type="dxa"/>
            <w:gridSpan w:val="2"/>
            <w:tcBorders>
              <w:bottom w:val="nil"/>
            </w:tcBorders>
            <w:vAlign w:val="center"/>
          </w:tcPr>
          <w:p w14:paraId="5B9DBCE5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POAB 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6485C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65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46D947D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0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AE64DC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42F1B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39</w:t>
            </w:r>
          </w:p>
          <w:p w14:paraId="733F96D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4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698B0AD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62B349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35</w:t>
            </w:r>
          </w:p>
          <w:p w14:paraId="128C787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4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F551C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</w:tr>
      <w:tr w:rsidR="003335FD" w:rsidRPr="00CC6D9E" w14:paraId="7EE79449" w14:textId="77777777" w:rsidTr="00641328">
        <w:tc>
          <w:tcPr>
            <w:tcW w:w="1663" w:type="dxa"/>
            <w:gridSpan w:val="4"/>
            <w:vMerge/>
            <w:tcBorders>
              <w:bottom w:val="single" w:sz="6" w:space="0" w:color="auto"/>
            </w:tcBorders>
            <w:vAlign w:val="center"/>
          </w:tcPr>
          <w:p w14:paraId="729265F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9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755EF71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&amp;TPOAB (+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573A344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EF54D0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09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5399FF2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55DF738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86010D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6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1873835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22827C1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2DF763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2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61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51C7F3F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</w:t>
            </w:r>
          </w:p>
        </w:tc>
      </w:tr>
      <w:tr w:rsidR="003335FD" w:rsidRPr="00CC6D9E" w14:paraId="75075CBB" w14:textId="77777777" w:rsidTr="00641328">
        <w:tc>
          <w:tcPr>
            <w:tcW w:w="1899" w:type="dxa"/>
            <w:gridSpan w:val="5"/>
            <w:tcBorders>
              <w:top w:val="nil"/>
              <w:bottom w:val="single" w:sz="6" w:space="0" w:color="auto"/>
            </w:tcBorders>
            <w:vAlign w:val="center"/>
          </w:tcPr>
          <w:p w14:paraId="1530BCE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62" w:type="dxa"/>
            <w:tcBorders>
              <w:top w:val="nil"/>
              <w:bottom w:val="single" w:sz="6" w:space="0" w:color="auto"/>
            </w:tcBorders>
            <w:vAlign w:val="center"/>
          </w:tcPr>
          <w:p w14:paraId="09CB40C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er level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55811D3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1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554A715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23E9FBF5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62739D13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085DCF2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: O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11E0B83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3335FD" w:rsidRPr="00CC6D9E" w14:paraId="69DA64B5" w14:textId="77777777" w:rsidTr="00641328">
        <w:tc>
          <w:tcPr>
            <w:tcW w:w="797" w:type="dxa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67D7AD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Wrist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6DDEB7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</w:t>
            </w:r>
          </w:p>
        </w:tc>
        <w:tc>
          <w:tcPr>
            <w:tcW w:w="1703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0A9EDC8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0B7F8FB3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697" w:type="dxa"/>
            <w:tcBorders>
              <w:top w:val="single" w:sz="6" w:space="0" w:color="auto"/>
              <w:bottom w:val="nil"/>
            </w:tcBorders>
            <w:vAlign w:val="center"/>
          </w:tcPr>
          <w:p w14:paraId="37B8794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3B117BE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28CBF27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vAlign w:val="center"/>
          </w:tcPr>
          <w:p w14:paraId="33227283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4B8FE1E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35FD" w:rsidRPr="00C63A3D" w14:paraId="417F9FF4" w14:textId="77777777" w:rsidTr="00641328">
        <w:tc>
          <w:tcPr>
            <w:tcW w:w="797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7A56756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61E1ED3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3356553C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Low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0BB1D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  <w:p w14:paraId="26E6F29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.2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04F6824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EF857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</w:p>
          <w:p w14:paraId="22E063F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.3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156737D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3D5454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  <w:p w14:paraId="17CEEA3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.5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FD0A4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</w:tr>
      <w:tr w:rsidR="003335FD" w:rsidRPr="00C63A3D" w14:paraId="77F652D0" w14:textId="77777777" w:rsidTr="00641328">
        <w:tc>
          <w:tcPr>
            <w:tcW w:w="797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82837F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1" w:type="dxa"/>
            <w:vMerge/>
            <w:tcBorders>
              <w:top w:val="nil"/>
              <w:bottom w:val="nil"/>
            </w:tcBorders>
            <w:vAlign w:val="center"/>
          </w:tcPr>
          <w:p w14:paraId="19F80741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5B3AFA2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High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9B1365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</w:p>
          <w:p w14:paraId="5843B4C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.3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387AFAC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F38A5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13</w:t>
            </w:r>
          </w:p>
          <w:p w14:paraId="7A0F3AF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1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.01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5551BC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D16535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.14</w:t>
            </w:r>
          </w:p>
          <w:p w14:paraId="7C87179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.1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A14C3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</w:p>
        </w:tc>
      </w:tr>
      <w:tr w:rsidR="003335FD" w:rsidRPr="00C63A3D" w14:paraId="1FDCA14D" w14:textId="77777777" w:rsidTr="00641328">
        <w:tc>
          <w:tcPr>
            <w:tcW w:w="797" w:type="dxa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FD3FE8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2D882B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071C9CF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6FBED02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06443DE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0306FF8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3E851A75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1354DA7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394ED20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</w:p>
        </w:tc>
      </w:tr>
      <w:tr w:rsidR="003335FD" w:rsidRPr="00C63A3D" w14:paraId="699B872D" w14:textId="77777777" w:rsidTr="00641328">
        <w:tc>
          <w:tcPr>
            <w:tcW w:w="66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E24CE6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Wrist</w:t>
            </w:r>
          </w:p>
        </w:tc>
        <w:tc>
          <w:tcPr>
            <w:tcW w:w="896" w:type="dxa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50E3D0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POAB</w:t>
            </w:r>
          </w:p>
        </w:tc>
        <w:tc>
          <w:tcPr>
            <w:tcW w:w="1703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5E48DF15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2CA30DC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697" w:type="dxa"/>
            <w:tcBorders>
              <w:top w:val="single" w:sz="6" w:space="0" w:color="auto"/>
              <w:bottom w:val="nil"/>
            </w:tcBorders>
            <w:vAlign w:val="center"/>
          </w:tcPr>
          <w:p w14:paraId="065493B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75B48A9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2A35569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vAlign w:val="center"/>
          </w:tcPr>
          <w:p w14:paraId="5B46A375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3FF9B4D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335FD" w:rsidRPr="00C63A3D" w14:paraId="0CA33A27" w14:textId="77777777" w:rsidTr="00641328">
        <w:tc>
          <w:tcPr>
            <w:tcW w:w="662" w:type="dxa"/>
            <w:vMerge/>
            <w:tcBorders>
              <w:top w:val="nil"/>
              <w:bottom w:val="nil"/>
            </w:tcBorders>
            <w:vAlign w:val="center"/>
          </w:tcPr>
          <w:p w14:paraId="0E9DB8D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3C8F4B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5F61A7F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Low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75762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30</w:t>
            </w:r>
          </w:p>
          <w:p w14:paraId="7541FA8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8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, 1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.8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7F34D06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2BE4A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50</w:t>
            </w:r>
          </w:p>
          <w:p w14:paraId="36EF771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9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2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1BB79AF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6DC0129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50</w:t>
            </w:r>
          </w:p>
          <w:p w14:paraId="7C966BD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24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B5204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</w:p>
        </w:tc>
      </w:tr>
      <w:tr w:rsidR="003335FD" w:rsidRPr="00C63A3D" w14:paraId="60E0CAC2" w14:textId="77777777" w:rsidTr="00641328">
        <w:tc>
          <w:tcPr>
            <w:tcW w:w="662" w:type="dxa"/>
            <w:vMerge/>
            <w:tcBorders>
              <w:top w:val="nil"/>
              <w:bottom w:val="nil"/>
            </w:tcBorders>
            <w:vAlign w:val="center"/>
          </w:tcPr>
          <w:p w14:paraId="6CFAAA2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75E9F0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3407383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High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05698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  <w:p w14:paraId="2EAF4DE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5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64D0857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45AE8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  <w:p w14:paraId="2045180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0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15B6C997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0605690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  <w:p w14:paraId="2AE5885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37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AC23A8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</w:tr>
      <w:tr w:rsidR="003335FD" w:rsidRPr="00C63A3D" w14:paraId="3159E844" w14:textId="77777777" w:rsidTr="00641328">
        <w:tc>
          <w:tcPr>
            <w:tcW w:w="66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ACF4F71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E27692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78FA0BD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2BA4BE3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6A22746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46D9BD76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2A462A5D" w14:textId="77777777" w:rsidR="003335FD" w:rsidRPr="00C63A3D" w:rsidRDefault="003335FD" w:rsidP="0064132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60D40B19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41BAABB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</w:tr>
      <w:tr w:rsidR="003335FD" w:rsidRPr="00CC6D9E" w14:paraId="0C16D21D" w14:textId="77777777" w:rsidTr="00641328">
        <w:tc>
          <w:tcPr>
            <w:tcW w:w="662" w:type="dxa"/>
            <w:tcBorders>
              <w:top w:val="single" w:sz="6" w:space="0" w:color="auto"/>
              <w:bottom w:val="nil"/>
            </w:tcBorders>
            <w:vAlign w:val="center"/>
          </w:tcPr>
          <w:p w14:paraId="6130444E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ip</w:t>
            </w:r>
          </w:p>
        </w:tc>
        <w:tc>
          <w:tcPr>
            <w:tcW w:w="896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3B948B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GAB</w:t>
            </w:r>
          </w:p>
        </w:tc>
        <w:tc>
          <w:tcPr>
            <w:tcW w:w="1703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462863C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1688E9C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697" w:type="dxa"/>
            <w:tcBorders>
              <w:top w:val="single" w:sz="6" w:space="0" w:color="auto"/>
              <w:bottom w:val="nil"/>
            </w:tcBorders>
            <w:vAlign w:val="center"/>
          </w:tcPr>
          <w:p w14:paraId="1D7DC712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7D4ACB7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396C6A7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vAlign w:val="center"/>
          </w:tcPr>
          <w:p w14:paraId="0F3D807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4577482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335FD" w:rsidRPr="00CC6D9E" w14:paraId="0728007D" w14:textId="77777777" w:rsidTr="00641328"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628757E2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vAlign w:val="center"/>
          </w:tcPr>
          <w:p w14:paraId="7D435F8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1CB4A38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Low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F116B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</w:t>
            </w:r>
          </w:p>
          <w:p w14:paraId="3401C45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51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42D75271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82A26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</w:t>
            </w:r>
          </w:p>
          <w:p w14:paraId="039D0BB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3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04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AD7D542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051D140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</w:t>
            </w:r>
          </w:p>
          <w:p w14:paraId="47961C3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02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C57BB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</w:p>
        </w:tc>
      </w:tr>
      <w:tr w:rsidR="003335FD" w:rsidRPr="00CC6D9E" w14:paraId="4E902933" w14:textId="77777777" w:rsidTr="00641328"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24A76931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vAlign w:val="center"/>
          </w:tcPr>
          <w:p w14:paraId="457B55F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279DC46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High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84EE9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5</w:t>
            </w:r>
          </w:p>
          <w:p w14:paraId="08C33AF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11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44BA744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0B40AD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</w:t>
            </w:r>
          </w:p>
          <w:p w14:paraId="0ABCFCE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65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0F3DD08E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1768D62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</w:t>
            </w:r>
          </w:p>
          <w:p w14:paraId="4C1AD27A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53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095F0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21</w:t>
            </w:r>
          </w:p>
        </w:tc>
      </w:tr>
      <w:tr w:rsidR="003335FD" w:rsidRPr="00CC6D9E" w14:paraId="582799C1" w14:textId="77777777" w:rsidTr="00641328">
        <w:tc>
          <w:tcPr>
            <w:tcW w:w="662" w:type="dxa"/>
            <w:tcBorders>
              <w:top w:val="nil"/>
              <w:bottom w:val="single" w:sz="6" w:space="0" w:color="auto"/>
            </w:tcBorders>
            <w:vAlign w:val="center"/>
          </w:tcPr>
          <w:p w14:paraId="0B895B34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2F7C8CE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5836E19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4C79765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tcBorders>
              <w:top w:val="nil"/>
              <w:bottom w:val="single" w:sz="6" w:space="0" w:color="auto"/>
            </w:tcBorders>
            <w:vAlign w:val="center"/>
          </w:tcPr>
          <w:p w14:paraId="6ABD8D3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04DF7E3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dxa"/>
            <w:tcBorders>
              <w:top w:val="nil"/>
              <w:bottom w:val="single" w:sz="6" w:space="0" w:color="auto"/>
            </w:tcBorders>
            <w:vAlign w:val="center"/>
          </w:tcPr>
          <w:p w14:paraId="0CFA4B98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C6D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26" w:type="dxa"/>
            <w:tcBorders>
              <w:top w:val="nil"/>
              <w:bottom w:val="single" w:sz="6" w:space="0" w:color="auto"/>
            </w:tcBorders>
            <w:vAlign w:val="center"/>
          </w:tcPr>
          <w:p w14:paraId="7932B57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vAlign w:val="center"/>
          </w:tcPr>
          <w:p w14:paraId="2969BA94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3335FD" w:rsidRPr="00CC6D9E" w14:paraId="7349D79A" w14:textId="77777777" w:rsidTr="00641328">
        <w:tc>
          <w:tcPr>
            <w:tcW w:w="662" w:type="dxa"/>
            <w:tcBorders>
              <w:top w:val="single" w:sz="6" w:space="0" w:color="auto"/>
              <w:bottom w:val="nil"/>
            </w:tcBorders>
            <w:vAlign w:val="center"/>
          </w:tcPr>
          <w:p w14:paraId="024260BA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ip</w:t>
            </w:r>
          </w:p>
        </w:tc>
        <w:tc>
          <w:tcPr>
            <w:tcW w:w="896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7856A5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TPOAB</w:t>
            </w:r>
          </w:p>
        </w:tc>
        <w:tc>
          <w:tcPr>
            <w:tcW w:w="1703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644DF40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1D97D8F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697" w:type="dxa"/>
            <w:tcBorders>
              <w:top w:val="single" w:sz="6" w:space="0" w:color="auto"/>
              <w:bottom w:val="nil"/>
            </w:tcBorders>
            <w:vAlign w:val="center"/>
          </w:tcPr>
          <w:p w14:paraId="656BFB9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7AA0751F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78BA2437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vAlign w:val="center"/>
          </w:tcPr>
          <w:p w14:paraId="180C38D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27EE128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335FD" w:rsidRPr="00C63A3D" w14:paraId="5127A635" w14:textId="77777777" w:rsidTr="00641328"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72E113DF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vAlign w:val="center"/>
          </w:tcPr>
          <w:p w14:paraId="3FC445A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67AFEF7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Low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82174B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70</w:t>
            </w:r>
          </w:p>
          <w:p w14:paraId="10C4968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, 2.2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60CE88C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63650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40</w:t>
            </w:r>
          </w:p>
          <w:p w14:paraId="7626E892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50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4DB529FD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A18BFF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36</w:t>
            </w:r>
          </w:p>
          <w:p w14:paraId="6289B754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, 1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.4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4B05BA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3335FD" w:rsidRPr="00C63A3D" w14:paraId="045DA708" w14:textId="77777777" w:rsidTr="00641328"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79201FD5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vAlign w:val="center"/>
          </w:tcPr>
          <w:p w14:paraId="607233C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  <w:vAlign w:val="center"/>
          </w:tcPr>
          <w:p w14:paraId="183832E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High-titer Grou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04AB5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89</w:t>
            </w:r>
          </w:p>
          <w:p w14:paraId="312D2A81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3.21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2CC455CE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1C897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52</w:t>
            </w:r>
          </w:p>
          <w:p w14:paraId="78D36F7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2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.13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62679653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AFECF2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52</w:t>
            </w:r>
          </w:p>
          <w:p w14:paraId="5C5F2087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1.42</w:t>
            </w:r>
            <w:r w:rsidRPr="00C63A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6FCECF" w14:textId="77777777" w:rsidR="003335FD" w:rsidRPr="00C63A3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A3D">
              <w:rPr>
                <w:rFonts w:ascii="Times New Roman" w:hAnsi="Times New Roman" w:cs="Times New Roman" w:hint="eastAsia"/>
                <w:color w:val="000000" w:themeColor="text1"/>
              </w:rPr>
              <w:t>0.15</w:t>
            </w:r>
          </w:p>
        </w:tc>
      </w:tr>
      <w:tr w:rsidR="003335FD" w:rsidRPr="00CC6D9E" w14:paraId="1B5905CB" w14:textId="77777777" w:rsidTr="00641328"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14:paraId="17DD8A7E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916BA2C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67F0FEE0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P for trend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36ECFDD" w14:textId="77777777" w:rsidR="003335FD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7" w:type="dxa"/>
            <w:tcBorders>
              <w:top w:val="nil"/>
              <w:bottom w:val="single" w:sz="12" w:space="0" w:color="auto"/>
            </w:tcBorders>
            <w:vAlign w:val="center"/>
          </w:tcPr>
          <w:p w14:paraId="6D2907C1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A1B795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dxa"/>
            <w:tcBorders>
              <w:top w:val="nil"/>
              <w:bottom w:val="single" w:sz="12" w:space="0" w:color="auto"/>
            </w:tcBorders>
            <w:vAlign w:val="center"/>
          </w:tcPr>
          <w:p w14:paraId="6B0ACC9B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  <w:vAlign w:val="center"/>
          </w:tcPr>
          <w:p w14:paraId="18583386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ABD4DA9" w14:textId="77777777" w:rsidR="003335FD" w:rsidRPr="00CC6D9E" w:rsidRDefault="003335FD" w:rsidP="00641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D9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</w:tbl>
    <w:p w14:paraId="5B2024B9" w14:textId="6367E767" w:rsidR="00C32961" w:rsidRPr="003335FD" w:rsidRDefault="00C32961" w:rsidP="003335FD">
      <w:pPr>
        <w:spacing w:after="0" w:line="24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sectPr w:rsidR="00C32961" w:rsidRPr="00333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FD"/>
    <w:rsid w:val="00106843"/>
    <w:rsid w:val="00214328"/>
    <w:rsid w:val="003335FD"/>
    <w:rsid w:val="00C32961"/>
    <w:rsid w:val="00DA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5D2FF"/>
  <w15:chartTrackingRefBased/>
  <w15:docId w15:val="{EC8748B5-1702-1045-9FA4-74F71004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5F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35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3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35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35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35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35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35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35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35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35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3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3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35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35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35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35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35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35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35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3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35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35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3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35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35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35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3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35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35F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335F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0319</dc:creator>
  <cp:keywords/>
  <dc:description/>
  <cp:lastModifiedBy>k20319</cp:lastModifiedBy>
  <cp:revision>1</cp:revision>
  <dcterms:created xsi:type="dcterms:W3CDTF">2026-06-14T00:47:00Z</dcterms:created>
  <dcterms:modified xsi:type="dcterms:W3CDTF">2026-06-14T00:47:00Z</dcterms:modified>
</cp:coreProperties>
</file>